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/>
          <w:b/>
          <w:bCs/>
          <w:color w:val="000000"/>
          <w:kern w:val="0"/>
          <w:sz w:val="20"/>
          <w:szCs w:val="20"/>
          <w:lang w:val="en-US" w:bidi="ar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Additional file 1</w:t>
      </w:r>
    </w:p>
    <w:p>
      <w:pPr>
        <w:widowControl/>
        <w:jc w:val="left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S</w:t>
      </w:r>
      <w:bookmarkStart w:id="1" w:name="_GoBack"/>
      <w:bookmarkEnd w:id="1"/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>1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: Search strategy</w:t>
      </w:r>
    </w:p>
    <w:tbl>
      <w:tblPr>
        <w:tblStyle w:val="2"/>
        <w:tblW w:w="844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6523"/>
        <w:gridCol w:w="13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47" w:type="dxa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ub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oplasms[MeSH Terms]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3690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tumor[Title/Abstract]) OR (tumo*[Title/Abstract]) OR (neoplasm[Title/Abstract]) OR (neoplas*[Title/Abstract]) OR (cancer[Title/Abstract]) OR (cancer*[Title/Abstract]) OR (malignan*[Title/Abstract]) OR (benign[Title/Abstract]) OR (carcinoma[Title/Abstract]) OR (carcinoma*[Title/Abstract]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3840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 OR #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866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tformin[MeSH Terms]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6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guanide[MeSH Terms]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softHyphen/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30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metformin[Title/Abstract]) OR (dimethylbiguanidine[Title/Abstract]) OR (dimethylguanylguanidine[Title/Abstract]) OR (glucophage[Title/Abstract]) OR (biguanide[Title/Abstract]) OR (biguanid*[Title/Abstract]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7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4 OR #5 OR #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2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andomized controlled trials as topic[MeSH Terms]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59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9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ntrolled clinical trials as topic[MeSH Terms]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64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0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(randomized controlled trial[Title/Abstract]) OR (randomized controlled trials[Title/Abstract]) OR (RCT[Title/Abstract]) OR (controlled clinical trial[Title/Abstract]) OR (controlled clinical trials[Title/Abstract]) OR (random*[Title/Abstract]) OR (control*[Title/Abstract]) OR (blind[Title/Abstract]) OR (blind*[Title/Abstract]) OR (placebo[Title/Abstract])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5193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1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8 OR #9 OR #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5246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2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3 AND #7 AND #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47" w:type="dxa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Hlk99820612"/>
            <w:r>
              <w:rPr>
                <w:rFonts w:ascii="Times New Roman" w:hAnsi="Times New Roman"/>
                <w:sz w:val="20"/>
                <w:szCs w:val="20"/>
              </w:rPr>
              <w:t>EM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'metformin'/ex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79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'biguanide'/ex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4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iguanide*:ab,ti OR metformin:ab,ti OR dimethylbiguanidine:ab,ti OR dimethylguanylguanidine:ab,ti OR glucophage:ab,ti OR biguanide:ab,ti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4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 OR #2 OR #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83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'neoplasm'/ex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5642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mor:ab,ti OR tumo*:ab,ti OR neoplasm:ab,ti OR neoplas*:ab,ti OR cancer:ab,ti OR cancer*:ab,ti OR malignan*:ab,ti OR benign:ab,ti OR carcinoma:ab,ti OR carcinoma*:ab,ti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5163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5 OR #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721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'randomized controlled trial (topic)'/ex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27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9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'controlled clinical trial (topic)'/exp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35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0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'randomized controlled trial':ab,ti OR 'randomized controlled trials':ab,ti OR rct:ab,ti OR 'controlled clinical trial':ab,ti OR 'controlled clinical trials':ab,ti OR random*:ab,ti OR control*:ab,ti OR blind:ab,ti OR blind*:ab,ti OR placebo:ab,ti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7858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1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8 OR #9 OR #1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6879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2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4 AND #7 AND #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623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47" w:type="dxa"/>
            <w:gridSpan w:val="3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chr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SH descriptor: [Metformin] explode all tre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4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SH descriptor: [Biguanides] explode all tre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72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(metformin) or (dimethylbiguanidine) or (dimethylguanylguanidine) or (glucophage) or (biguanide) or (biguanid*)):ti,ab,kw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2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SH descriptor: [Randomized Controlled Trials as Topic] explode all tre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51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SH descriptor: [Controlled Clinical Trials as Topic] explode all tre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5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(randomized controlled trial) or (randomized controlled trials) or (RCT) or (controlled clinical trial) or (controlled clinical trials) or (random*) or (control*) or (blind) or (blind*) or (placebo)):ti,ab,kw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439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SH descriptor: [Neoplasms] explode all trees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88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(tumor) or (tumo*) or (neoplasm) or (neoplas*) or (cancer) or (cancer*) or (malignan*) or (benign) or (carcinoma) or (carcinoma*)):ti,ab,kw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464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9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1 OR #2 OR #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4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0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4 OR #5 OR #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4393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1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7 OR #8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256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4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#12</w:t>
            </w:r>
          </w:p>
        </w:tc>
        <w:tc>
          <w:tcPr>
            <w:tcW w:w="6523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#9 AND #10 AND #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38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E4MTVkNzEzOGQ5NDRhYTNiYmVmYmVhOGE3MGNkZDAifQ=="/>
  </w:docVars>
  <w:rsids>
    <w:rsidRoot w:val="7FD04708"/>
    <w:rsid w:val="5CEB6393"/>
    <w:rsid w:val="7FD0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4</Words>
  <Characters>2691</Characters>
  <Lines>0</Lines>
  <Paragraphs>0</Paragraphs>
  <TotalTime>3</TotalTime>
  <ScaleCrop>false</ScaleCrop>
  <LinksUpToDate>false</LinksUpToDate>
  <CharactersWithSpaces>295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4:15:00Z</dcterms:created>
  <dc:creator>Wenjie</dc:creator>
  <cp:lastModifiedBy>Wenjie</cp:lastModifiedBy>
  <dcterms:modified xsi:type="dcterms:W3CDTF">2022-09-29T06:27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7ECCDE99708B4007B9E2CEEFBE40CCAF</vt:lpwstr>
  </property>
</Properties>
</file>